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D8E" w:rsidRPr="00FC5B69" w:rsidRDefault="009D3D8E" w:rsidP="009D3D8E">
      <w:pPr>
        <w:spacing w:line="360" w:lineRule="auto"/>
        <w:rPr>
          <w:rFonts w:ascii="Times New Roman" w:hAnsi="Times New Roman" w:cs="Times New Roman"/>
          <w:b/>
          <w:bCs/>
        </w:rPr>
      </w:pPr>
      <w:r w:rsidRPr="00FC5B69">
        <w:rPr>
          <w:rFonts w:ascii="Times New Roman" w:hAnsi="Times New Roman" w:cs="Times New Roman"/>
          <w:b/>
          <w:bCs/>
        </w:rPr>
        <w:t>Supplementary materials</w:t>
      </w:r>
    </w:p>
    <w:tbl>
      <w:tblPr>
        <w:tblStyle w:val="TableGrid"/>
        <w:tblW w:w="1448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1589"/>
        <w:gridCol w:w="1134"/>
        <w:gridCol w:w="1134"/>
        <w:gridCol w:w="1525"/>
        <w:gridCol w:w="1559"/>
        <w:gridCol w:w="1134"/>
        <w:gridCol w:w="3119"/>
        <w:gridCol w:w="459"/>
        <w:gridCol w:w="402"/>
        <w:gridCol w:w="516"/>
        <w:gridCol w:w="459"/>
        <w:gridCol w:w="459"/>
        <w:gridCol w:w="459"/>
      </w:tblGrid>
      <w:tr w:rsidR="009D3D8E" w:rsidRPr="00FC5B69" w:rsidTr="009D3D8E">
        <w:trPr>
          <w:trHeight w:val="144"/>
          <w:tblHeader/>
        </w:trPr>
        <w:tc>
          <w:tcPr>
            <w:tcW w:w="14486" w:type="dxa"/>
            <w:gridSpan w:val="14"/>
            <w:tcBorders>
              <w:bottom w:val="single" w:sz="4" w:space="0" w:color="auto"/>
            </w:tcBorders>
            <w:shd w:val="clear" w:color="auto" w:fill="FFFFFF" w:themeFill="background1"/>
          </w:tcPr>
          <w:p w:rsidR="009D3D8E" w:rsidRPr="00700326" w:rsidRDefault="009D3D8E" w:rsidP="009D3D8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Table I. Characteristics of the studies reporting stroke outcomes</w:t>
            </w:r>
          </w:p>
        </w:tc>
      </w:tr>
      <w:tr w:rsidR="009D3D8E" w:rsidRPr="00FC5B69" w:rsidTr="009D3D8E">
        <w:trPr>
          <w:trHeight w:val="144"/>
          <w:tblHeader/>
        </w:trPr>
        <w:tc>
          <w:tcPr>
            <w:tcW w:w="53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  <w:lang w:val="en-US" w:bidi="ne-NP"/>
              </w:rPr>
              <w:t>S/N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en-AU"/>
              </w:rPr>
              <w:drawing>
                <wp:anchor distT="0" distB="0" distL="114300" distR="114300" simplePos="0" relativeHeight="251659264" behindDoc="0" locked="0" layoutInCell="1" allowOverlap="1" wp14:anchorId="1952B720" wp14:editId="154811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8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E46C04-12E8-4E4C-A75A-AFFFC608A4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18E46C04-12E8-4E4C-A75A-AFFFC608A47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 xml:space="preserve">Author (Ref #) </w:t>
            </w: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ne-NP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Study period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en-AU"/>
              </w:rPr>
              <w:drawing>
                <wp:anchor distT="0" distB="0" distL="114300" distR="114300" simplePos="0" relativeHeight="251660288" behindDoc="0" locked="0" layoutInCell="1" allowOverlap="1" wp14:anchorId="08C7E14A" wp14:editId="771A839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7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57BC27-2945-4BAE-BBFF-8269C9A23CF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6A57BC27-2945-4BAE-BBFF-8269C9A23CF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00326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eastAsia="en-AU"/>
              </w:rPr>
              <w:drawing>
                <wp:anchor distT="0" distB="0" distL="114300" distR="114300" simplePos="0" relativeHeight="251661312" behindDoc="0" locked="0" layoutInCell="1" allowOverlap="1" wp14:anchorId="4F37EC8F" wp14:editId="2F7B11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9525"/>
                  <wp:effectExtent l="0" t="0" r="0" b="0"/>
                  <wp:wrapNone/>
                  <wp:docPr id="6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3633041-3ECC-4FC2-9B8B-FBF2DE1AC91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23633041-3ECC-4FC2-9B8B-FBF2DE1AC91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Follow-up dur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Stroke 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Sample analyzed (n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Outcomes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No. of datasets</w:t>
            </w:r>
          </w:p>
        </w:tc>
        <w:tc>
          <w:tcPr>
            <w:tcW w:w="2295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Type of datasets</w:t>
            </w:r>
          </w:p>
        </w:tc>
      </w:tr>
      <w:tr w:rsidR="009D3D8E" w:rsidRPr="00FC5B69" w:rsidTr="009D3D8E">
        <w:trPr>
          <w:trHeight w:val="1064"/>
          <w:tblHeader/>
        </w:trPr>
        <w:tc>
          <w:tcPr>
            <w:tcW w:w="53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ne-NP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</w:p>
        </w:tc>
        <w:tc>
          <w:tcPr>
            <w:tcW w:w="402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 xml:space="preserve">Registry 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 xml:space="preserve">Hospital 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Pharma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700326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</w:pPr>
            <w:r w:rsidRPr="007003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ne-NP"/>
              </w:rPr>
              <w:t>Other</w:t>
            </w:r>
          </w:p>
        </w:tc>
      </w:tr>
      <w:tr w:rsidR="009D3D8E" w:rsidRPr="00FC5B69" w:rsidTr="009D3D8E">
        <w:trPr>
          <w:trHeight w:val="70"/>
        </w:trPr>
        <w:tc>
          <w:tcPr>
            <w:tcW w:w="538" w:type="dxa"/>
            <w:tcBorders>
              <w:top w:val="single" w:sz="4" w:space="0" w:color="auto"/>
            </w:tcBorders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Andrew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3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-180 day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T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,18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Readmission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RQoL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tcBorders>
              <w:top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Barrett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0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2-2017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, 6, 9, 12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T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,209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edication use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Dalli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6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4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, T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7,980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edication adherence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</w:t>
            </w:r>
          </w:p>
        </w:tc>
        <w:tc>
          <w:tcPr>
            <w:tcW w:w="158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Dalli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2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4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, T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,36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edication adherence,</w:t>
            </w:r>
          </w:p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Dwyer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3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5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-18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8,11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ortality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RQoL</w:t>
            </w:r>
            <w:proofErr w:type="spellEnd"/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Gattellari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9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1-2014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month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7,700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Kilkenny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0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3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UND, T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3,594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Lynch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3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3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, 6, 12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UND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,55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ortality, Readmission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RQoL</w:t>
            </w:r>
            <w:proofErr w:type="spellEnd"/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salski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1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4-2017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-18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UND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,239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RS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RQoL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, Readmissions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0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Phan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51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4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-18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UND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,852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RQoL</w:t>
            </w:r>
            <w:proofErr w:type="spellEnd"/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2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Phan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5)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4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 days, 1 &amp; 12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UND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4,11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2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Welsh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8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6-2009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T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32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edication adherence 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3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1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ustrali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3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0-18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TIA, UND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,09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 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lastRenderedPageBreak/>
              <w:t>14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Burneo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4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3-2009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9,13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Epileps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5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Griffith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55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8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All 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76,367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osts</w:t>
            </w: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6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Joundi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5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3-2013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367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ortality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RS</w:t>
            </w:r>
            <w:proofErr w:type="spellEnd"/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7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apral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1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2-2013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, 30, 365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2,47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231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8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apral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4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8-2012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,282,85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231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9</w:t>
            </w:r>
          </w:p>
        </w:tc>
        <w:tc>
          <w:tcPr>
            <w:tcW w:w="158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apral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1)</w:t>
            </w:r>
          </w:p>
        </w:tc>
        <w:tc>
          <w:tcPr>
            <w:tcW w:w="1134" w:type="dxa"/>
            <w:noWrap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1-2016</w:t>
            </w:r>
          </w:p>
        </w:tc>
        <w:tc>
          <w:tcPr>
            <w:tcW w:w="1525" w:type="dxa"/>
            <w:noWrap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, 30, 365 days</w:t>
            </w:r>
          </w:p>
        </w:tc>
        <w:tc>
          <w:tcPr>
            <w:tcW w:w="15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, TIA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8,874</w:t>
            </w:r>
          </w:p>
        </w:tc>
        <w:tc>
          <w:tcPr>
            <w:tcW w:w="311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bookmarkStart w:id="0" w:name="_Hlk87471875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</w:t>
            </w:r>
          </w:p>
        </w:tc>
        <w:bookmarkEnd w:id="0"/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Vyas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7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2-2013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5 years +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8,14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1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Yu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8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2-2013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year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,89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Home-time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2</w:t>
            </w:r>
          </w:p>
        </w:tc>
        <w:tc>
          <w:tcPr>
            <w:tcW w:w="158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Yu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6)</w:t>
            </w:r>
          </w:p>
        </w:tc>
        <w:tc>
          <w:tcPr>
            <w:tcW w:w="1134" w:type="dxa"/>
            <w:noWrap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anada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1 -2016</w:t>
            </w:r>
          </w:p>
        </w:tc>
        <w:tc>
          <w:tcPr>
            <w:tcW w:w="1525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 years</w:t>
            </w:r>
          </w:p>
        </w:tc>
        <w:tc>
          <w:tcPr>
            <w:tcW w:w="15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HEM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,831</w:t>
            </w:r>
          </w:p>
        </w:tc>
        <w:tc>
          <w:tcPr>
            <w:tcW w:w="311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Functional Outcomes 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bidi="ne-NP"/>
              </w:rPr>
              <w:t>b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, Mortality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3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Qiao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56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hin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N/A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,590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osts</w:t>
            </w: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4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Overvad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4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Denmark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3-2016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ICH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9,25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5</w:t>
            </w:r>
          </w:p>
        </w:tc>
        <w:tc>
          <w:tcPr>
            <w:tcW w:w="158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Gabet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</w:rPr>
              <w:t>(29)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France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20</w:t>
            </w:r>
          </w:p>
        </w:tc>
        <w:tc>
          <w:tcPr>
            <w:tcW w:w="1525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 months</w:t>
            </w:r>
          </w:p>
        </w:tc>
        <w:tc>
          <w:tcPr>
            <w:tcW w:w="15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6,195</w:t>
            </w:r>
          </w:p>
        </w:tc>
        <w:tc>
          <w:tcPr>
            <w:tcW w:w="311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6</w:t>
            </w:r>
          </w:p>
        </w:tc>
        <w:tc>
          <w:tcPr>
            <w:tcW w:w="158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spellStart"/>
            <w:proofErr w:type="gram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Ritcher</w:t>
            </w:r>
            <w:proofErr w:type="spellEnd"/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30)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Germany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20</w:t>
            </w:r>
          </w:p>
        </w:tc>
        <w:tc>
          <w:tcPr>
            <w:tcW w:w="1525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N/A</w:t>
            </w:r>
          </w:p>
        </w:tc>
        <w:tc>
          <w:tcPr>
            <w:tcW w:w="15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8,913</w:t>
            </w:r>
          </w:p>
        </w:tc>
        <w:tc>
          <w:tcPr>
            <w:tcW w:w="311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7</w:t>
            </w:r>
          </w:p>
        </w:tc>
        <w:tc>
          <w:tcPr>
            <w:tcW w:w="158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Richter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7)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Germany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21</w:t>
            </w:r>
          </w:p>
        </w:tc>
        <w:tc>
          <w:tcPr>
            <w:tcW w:w="1525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 months</w:t>
            </w:r>
          </w:p>
        </w:tc>
        <w:tc>
          <w:tcPr>
            <w:tcW w:w="15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ICH, TIA</w:t>
            </w:r>
          </w:p>
        </w:tc>
        <w:tc>
          <w:tcPr>
            <w:tcW w:w="1134" w:type="dxa"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7,983</w:t>
            </w:r>
          </w:p>
        </w:tc>
        <w:tc>
          <w:tcPr>
            <w:tcW w:w="311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8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Yung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0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Hong Kong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6-2016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0 days; 1 year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,987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9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2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ore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7-2014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40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0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Skyrud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16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Norway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5-2009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45,448 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1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Hoang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57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Sweden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0-2014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N/A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,38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osts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2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proofErr w:type="gram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Ingrid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10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Sweden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1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 2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5,91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ortality,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RS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, ADL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3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eyer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8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Sweden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998-2002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2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0,149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4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Brown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9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5-2007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 month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6,346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FIM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5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Chaudhary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8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3-2019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6,015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6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Daras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2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2013-2014 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16,07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7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Freburger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26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6-2018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, 30 day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,279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8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proofErr w:type="gram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uohn</w:t>
            </w:r>
            <w:proofErr w:type="spellEnd"/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27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5-2014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0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ICH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72,432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39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·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Liao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2)</w:t>
            </w:r>
          </w:p>
        </w:tc>
        <w:tc>
          <w:tcPr>
            <w:tcW w:w="1134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7-2016</w:t>
            </w:r>
          </w:p>
        </w:tc>
        <w:tc>
          <w:tcPr>
            <w:tcW w:w="1525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0 years +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54,723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0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Raja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43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13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month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, HEM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998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Readmission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1</w:t>
            </w:r>
          </w:p>
        </w:tc>
        <w:tc>
          <w:tcPr>
            <w:tcW w:w="158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Rozjabek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58)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SA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6</w:t>
            </w:r>
          </w:p>
        </w:tc>
        <w:tc>
          <w:tcPr>
            <w:tcW w:w="1525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 2, 3, 4 years</w:t>
            </w:r>
          </w:p>
        </w:tc>
        <w:tc>
          <w:tcPr>
            <w:tcW w:w="155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IS</w:t>
            </w:r>
          </w:p>
        </w:tc>
        <w:tc>
          <w:tcPr>
            <w:tcW w:w="1134" w:type="dxa"/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,340</w:t>
            </w:r>
          </w:p>
        </w:tc>
        <w:tc>
          <w:tcPr>
            <w:tcW w:w="3119" w:type="dxa"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Costs</w:t>
            </w:r>
          </w:p>
        </w:tc>
        <w:tc>
          <w:tcPr>
            <w:tcW w:w="459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noWrap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</w:tr>
      <w:tr w:rsidR="009D3D8E" w:rsidRPr="00FC5B69" w:rsidTr="009D3D8E">
        <w:trPr>
          <w:trHeight w:val="144"/>
        </w:trPr>
        <w:tc>
          <w:tcPr>
            <w:tcW w:w="538" w:type="dxa"/>
            <w:tcBorders>
              <w:bottom w:val="single" w:sz="4" w:space="0" w:color="auto"/>
            </w:tcBorders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4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Brunner-LaRocca</w:t>
            </w:r>
            <w:r w:rsidR="009D7776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bidi="ne-NP"/>
              </w:rPr>
              <w:t>(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Multipl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bidi="ne-NP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2009-201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 mon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86,502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ortality, Readmission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1</w:t>
            </w:r>
          </w:p>
        </w:tc>
        <w:tc>
          <w:tcPr>
            <w:tcW w:w="402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x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hideMark/>
          </w:tcPr>
          <w:p w:rsidR="009D3D8E" w:rsidRPr="00FC5B69" w:rsidRDefault="009D3D8E" w:rsidP="009D3D8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</w:p>
        </w:tc>
      </w:tr>
      <w:tr w:rsidR="009D3D8E" w:rsidRPr="00FC5B69" w:rsidTr="009D3D8E">
        <w:trPr>
          <w:trHeight w:val="144"/>
        </w:trPr>
        <w:tc>
          <w:tcPr>
            <w:tcW w:w="14486" w:type="dxa"/>
            <w:gridSpan w:val="14"/>
            <w:tcBorders>
              <w:top w:val="single" w:sz="4" w:space="0" w:color="auto"/>
            </w:tcBorders>
          </w:tcPr>
          <w:p w:rsidR="009D3D8E" w:rsidRPr="00FC5B69" w:rsidRDefault="009D3D8E" w:rsidP="009D3D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TIA, transient ischemic attack; AIS, acute ischemic stroke; HEM, </w:t>
            </w:r>
            <w:proofErr w:type="spellStart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>hemorrhagic</w:t>
            </w:r>
            <w:proofErr w:type="spellEnd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 stroke; ICH, intracerebral </w:t>
            </w:r>
            <w:proofErr w:type="spellStart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  <w:proofErr w:type="spellEnd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; SAH, subarachnoid </w:t>
            </w:r>
            <w:proofErr w:type="spellStart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>hemorrhage</w:t>
            </w:r>
            <w:proofErr w:type="spellEnd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; UND, undetermined stroke; </w:t>
            </w:r>
            <w:proofErr w:type="spellStart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, health-related quality of life; </w:t>
            </w:r>
            <w:proofErr w:type="spellStart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mRS</w:t>
            </w:r>
            <w:proofErr w:type="spellEnd"/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, modified Rankin scale; ADL, activities of daily living; FRAC-Stroke, </w:t>
            </w:r>
            <w:r w:rsidRPr="00FC5B69">
              <w:rPr>
                <w:rFonts w:ascii="Times New Roman" w:hAnsi="Times New Roman" w:cs="Times New Roman"/>
                <w:bCs/>
                <w:color w:val="202124"/>
                <w:sz w:val="20"/>
                <w:szCs w:val="20"/>
                <w:shd w:val="clear" w:color="auto" w:fill="FFFFFF"/>
              </w:rPr>
              <w:t>fracture risk after ischemic stroke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; FIM, functional independence measure; UK, United Kingdom; USA, United States of America; N/A, not available.</w:t>
            </w:r>
          </w:p>
          <w:p w:rsidR="009D3D8E" w:rsidRPr="00FC5B69" w:rsidRDefault="009D3D8E" w:rsidP="009D3D8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</w:pPr>
            <w:r w:rsidRPr="00D474B9">
              <w:rPr>
                <w:b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>mport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474B9">
              <w:rPr>
                <w:b/>
              </w:rPr>
              <w:t>··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Very 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import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t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.</w:t>
            </w:r>
          </w:p>
          <w:p w:rsidR="009D3D8E" w:rsidRPr="00FC5B69" w:rsidRDefault="009D3D8E" w:rsidP="009D3D8E">
            <w:pPr>
              <w:spacing w:line="360" w:lineRule="auto"/>
              <w:ind w:left="24"/>
              <w:rPr>
                <w:rFonts w:ascii="Times New Roman" w:hAnsi="Times New Roman" w:cs="Times New Roman"/>
                <w:sz w:val="20"/>
                <w:szCs w:val="20"/>
              </w:rPr>
            </w:pPr>
            <w:r w:rsidRPr="00FC5B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 First authors name and reference number mentioned; </w:t>
            </w:r>
            <w:r w:rsidRPr="00FC5B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 Multiple functional outcomes were assessed; </w:t>
            </w:r>
            <w:r w:rsidRPr="00FC5B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C5B69">
              <w:rPr>
                <w:rFonts w:ascii="Times New Roman" w:hAnsi="Times New Roman" w:cs="Times New Roman"/>
                <w:sz w:val="20"/>
                <w:szCs w:val="20"/>
              </w:rPr>
              <w:t xml:space="preserve"> Comprised participants from seven countries, including 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nited States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, 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nited 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ingdom</w:t>
            </w:r>
            <w:r w:rsidRPr="00FC5B69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 xml:space="preserve">, Australia, and Continental </w:t>
            </w:r>
            <w:r w:rsidRPr="009D7776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Europe</w:t>
            </w:r>
            <w:ins w:id="1" w:author="Muideen Olaiya" w:date="2022-02-23T13:51:00Z">
              <w:r w:rsidR="009D7776" w:rsidRPr="009D7776">
                <w:rPr>
                  <w:rFonts w:ascii="Times New Roman" w:eastAsia="Times New Roman" w:hAnsi="Times New Roman" w:cs="Times New Roman"/>
                  <w:sz w:val="20"/>
                  <w:szCs w:val="20"/>
                  <w:lang w:val="en-US" w:bidi="ne-NP"/>
                </w:rPr>
                <w:t xml:space="preserve"> </w:t>
              </w:r>
              <w:r w:rsidR="009D7776" w:rsidRPr="009D7776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(</w:t>
              </w:r>
              <w:r w:rsidR="009D7776" w:rsidRPr="009D7776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Belgium, Denmark, Italy and the Netherlands</w:t>
              </w:r>
              <w:r w:rsidR="009D7776" w:rsidRPr="009D7776">
                <w:rPr>
                  <w:rFonts w:ascii="Times New Roman" w:hAnsi="Times New Roman" w:cs="Times New Roman"/>
                  <w:color w:val="000000"/>
                  <w:sz w:val="20"/>
                  <w:szCs w:val="20"/>
                  <w:shd w:val="clear" w:color="auto" w:fill="FFFFFF"/>
                </w:rPr>
                <w:t>)</w:t>
              </w:r>
            </w:ins>
            <w:r w:rsidRPr="009D7776">
              <w:rPr>
                <w:rFonts w:ascii="Times New Roman" w:eastAsia="Times New Roman" w:hAnsi="Times New Roman" w:cs="Times New Roman"/>
                <w:sz w:val="20"/>
                <w:szCs w:val="20"/>
                <w:lang w:val="en-US" w:bidi="ne-NP"/>
              </w:rPr>
              <w:t>.</w:t>
            </w:r>
          </w:p>
        </w:tc>
      </w:tr>
    </w:tbl>
    <w:p w:rsidR="009D3D8E" w:rsidRDefault="009D3D8E" w:rsidP="009D3D8E">
      <w:bookmarkStart w:id="2" w:name="_GoBack"/>
      <w:bookmarkEnd w:id="2"/>
    </w:p>
    <w:sectPr w:rsidR="009D3D8E" w:rsidSect="009D3D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uideen Olaiya">
    <w15:presenceInfo w15:providerId="AD" w15:userId="S-1-5-21-948756243-734778046-674738317-5916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8E"/>
    <w:rsid w:val="009D3D8E"/>
    <w:rsid w:val="009D7776"/>
    <w:rsid w:val="00AD1EDE"/>
    <w:rsid w:val="00FE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2AB75"/>
  <w15:chartTrackingRefBased/>
  <w15:docId w15:val="{34A1570A-E31E-44CE-943A-58D3EF16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deen Olaiya</dc:creator>
  <cp:keywords/>
  <dc:description/>
  <cp:lastModifiedBy>Muideen Olaiya</cp:lastModifiedBy>
  <cp:revision>2</cp:revision>
  <dcterms:created xsi:type="dcterms:W3CDTF">2021-12-17T03:29:00Z</dcterms:created>
  <dcterms:modified xsi:type="dcterms:W3CDTF">2022-02-23T02:52:00Z</dcterms:modified>
</cp:coreProperties>
</file>